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600"/>
        <w:gridCol w:w="640"/>
        <w:gridCol w:w="520"/>
        <w:gridCol w:w="560"/>
        <w:gridCol w:w="959"/>
        <w:gridCol w:w="548"/>
        <w:gridCol w:w="411"/>
        <w:gridCol w:w="580"/>
        <w:gridCol w:w="580"/>
        <w:gridCol w:w="520"/>
        <w:gridCol w:w="720"/>
        <w:gridCol w:w="1200"/>
        <w:gridCol w:w="5770"/>
      </w:tblGrid>
      <w:tr w:rsidR="003C67C7" w:rsidRPr="00322F51" w14:paraId="25C0A01A" w14:textId="6206DAFD" w:rsidTr="003C67C7">
        <w:trPr>
          <w:trHeight w:val="31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5BF8E2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thors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059230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C6088A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426C73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475B36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2DB83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a)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2C39F0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b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B75DB8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9311CC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1E6A32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7DCD027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NOS </w:t>
            </w: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a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2A2B02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HRQ </w:t>
            </w: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andards</w:t>
            </w:r>
            <w:proofErr w:type="spellEnd"/>
          </w:p>
        </w:tc>
        <w:tc>
          <w:tcPr>
            <w:tcW w:w="57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C0BFFF1" w14:textId="1FA346D3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Explanation </w:t>
            </w:r>
          </w:p>
        </w:tc>
      </w:tr>
      <w:tr w:rsidR="003C67C7" w:rsidRPr="00322F51" w14:paraId="2395E488" w14:textId="336686D6" w:rsidTr="003C67C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909B2A5" w14:textId="39F5B49A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hen et al. (2022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</w:tcPr>
          <w:p w14:paraId="179936A3" w14:textId="55CB3103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6BD1CAC0" w14:textId="6F242278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6A5C2926" w14:textId="584B4263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CA38B51" w14:textId="5A3EC646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59248D92" w14:textId="4B4E8218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6A5810A6" w14:textId="333C7A28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4F839EC0" w14:textId="1DE1C12A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</w:tcPr>
          <w:p w14:paraId="076DFB8D" w14:textId="78BC380E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15814DC" w14:textId="67BF5C15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4FE15" w14:textId="322712EB" w:rsidR="003C67C7" w:rsidRPr="00322F51" w:rsidRDefault="003C67C7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5345460" w14:textId="167AB2FE" w:rsidR="003C67C7" w:rsidRPr="00631963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  <w:proofErr w:type="spellEnd"/>
          </w:p>
        </w:tc>
        <w:tc>
          <w:tcPr>
            <w:tcW w:w="5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F4F81C0" w14:textId="66A813D1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lang w:val="en-GB"/>
              </w:rPr>
              <w:t>Did not use any systemic therapy. Excluded distant metastases.</w:t>
            </w:r>
            <w:r>
              <w:rPr>
                <w:lang w:val="en-GB"/>
              </w:rPr>
              <w:br/>
            </w:r>
          </w:p>
        </w:tc>
      </w:tr>
      <w:tr w:rsidR="003C67C7" w:rsidRPr="00322F51" w14:paraId="7FDB111B" w14:textId="2831A3EE" w:rsidTr="003C67C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ADE02" w14:textId="450BFD4D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urtis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26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EC0BA0C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2AE4C95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3BCAB07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F9D62D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69A63BF" w14:textId="2CBD68BB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F189B3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C3C86C5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90B1F64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C0017D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0129" w14:textId="165D4278" w:rsidR="003C67C7" w:rsidRPr="00322F51" w:rsidRDefault="003C67C7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675957" w14:textId="35C660C2" w:rsidR="003C67C7" w:rsidRPr="00843787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  <w:proofErr w:type="spellEnd"/>
          </w:p>
        </w:tc>
        <w:tc>
          <w:tcPr>
            <w:tcW w:w="5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6A9AA2" w14:textId="0AD32324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lang w:val="en-GB"/>
              </w:rPr>
              <w:t>Performed univariate performed Cox proportional hazard model for use of chemotherapy and Cisplatin/Cetuximab, both were found significant. Excluded distant metastases</w:t>
            </w:r>
          </w:p>
        </w:tc>
      </w:tr>
      <w:tr w:rsidR="003C67C7" w:rsidRPr="007116D1" w14:paraId="28A0C565" w14:textId="7BBB0307" w:rsidTr="003C67C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C22FC" w14:textId="7F5F3D1E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olari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23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406CB3F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3AFFEF1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1D408DE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64F1A9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1979F09" w14:textId="3B88331D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BCF06A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B5FEBAD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9E1052C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901ABC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8F83" w14:textId="537AAAC8" w:rsidR="003C67C7" w:rsidRPr="00322F51" w:rsidRDefault="003C67C7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B48009" w14:textId="0E0D7822" w:rsidR="003C67C7" w:rsidRPr="009D601A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  <w:proofErr w:type="spellEnd"/>
          </w:p>
        </w:tc>
        <w:tc>
          <w:tcPr>
            <w:tcW w:w="5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701D00" w14:textId="7B9C890A" w:rsidR="003C67C7" w:rsidRPr="003C67C7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 xml:space="preserve">Performed log-regression for chemotherapy indicated but not administered, early terminated and fully administered but 4 patients had no indication and were not included in this regression, thus this approach was deemed insufficient </w:t>
            </w:r>
            <w:r>
              <w:rPr>
                <w:lang w:val="en-GB"/>
              </w:rPr>
              <w:br/>
            </w:r>
          </w:p>
        </w:tc>
      </w:tr>
      <w:tr w:rsidR="003C67C7" w:rsidRPr="007116D1" w14:paraId="5F1CE32A" w14:textId="781573C5" w:rsidTr="003C67C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16B5D" w14:textId="1669597D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man</w:t>
            </w:r>
            <w:proofErr w:type="spellEnd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09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30557684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9B062CB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ECAF277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C4AE93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66A1418" w14:textId="7CDA43BE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91BCA1" w14:textId="6712619B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7FE3324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DFCF74B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A7E4F8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C725" w14:textId="751A8271" w:rsidR="003C67C7" w:rsidRPr="00322F51" w:rsidRDefault="003C67C7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FDA76" w14:textId="0C6B5E4D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  <w:proofErr w:type="spellEnd"/>
          </w:p>
        </w:tc>
        <w:tc>
          <w:tcPr>
            <w:tcW w:w="57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07468C" w14:textId="4C0E8014" w:rsidR="003C67C7" w:rsidRPr="003C67C7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  <w:r>
              <w:rPr>
                <w:lang w:val="en-GB"/>
              </w:rPr>
              <w:t>Performed univariate log-rank test and multivariate cox proportional hazard model analysis of chemotherapy used, this was not significant. Includes Kaplan-Meyer-Curve for curative and palliative intent but does not adjust for this confounder.</w:t>
            </w:r>
          </w:p>
        </w:tc>
      </w:tr>
      <w:tr w:rsidR="003C67C7" w:rsidRPr="00322F51" w14:paraId="67640DFA" w14:textId="342A5DF9" w:rsidTr="003C67C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3BDA9" w14:textId="52C22085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ard et al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(2028)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6608E0AB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7D9FEAAA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7AFA8732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218AB6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39D36A91" w14:textId="66EC147D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AC1FA7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2C4747D9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459C252D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4B04EB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86F7B" w14:textId="3F8C05F4" w:rsidR="003C67C7" w:rsidRPr="00322F51" w:rsidRDefault="003C67C7" w:rsidP="00D41D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A99FCB" w14:textId="53B61C60" w:rsidR="003C67C7" w:rsidRPr="00DD0E22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ood</w:t>
            </w:r>
            <w:proofErr w:type="spellEnd"/>
          </w:p>
        </w:tc>
        <w:tc>
          <w:tcPr>
            <w:tcW w:w="57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863EFA0" w14:textId="36195F65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lang w:val="en-GB"/>
              </w:rPr>
              <w:t>Performed univariate and multivariate Cox proportional hazard analysis for systemic therapy; this was insignificant. Excluded distant metastases</w:t>
            </w:r>
          </w:p>
        </w:tc>
      </w:tr>
      <w:tr w:rsidR="003C67C7" w:rsidRPr="00322F51" w14:paraId="12523ACE" w14:textId="0CECA29F" w:rsidTr="0067350B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2ADB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AEF2522" w14:textId="77777777" w:rsidR="003C67C7" w:rsidRPr="00322F51" w:rsidRDefault="003C67C7" w:rsidP="00D41D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ection</w:t>
            </w:r>
            <w:proofErr w:type="spellEnd"/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3DBB" w14:textId="28F6CAFE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mpar</w:t>
            </w:r>
            <w:r w:rsidR="0067350B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lity</w:t>
            </w:r>
            <w:proofErr w:type="spellEnd"/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FCE122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CA04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Outcome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33CE2D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22F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5C34" w14:textId="77777777" w:rsidR="003C67C7" w:rsidRPr="00322F51" w:rsidRDefault="003C67C7" w:rsidP="00D41D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1825" w14:textId="77777777" w:rsidR="003C67C7" w:rsidRPr="00322F51" w:rsidRDefault="003C67C7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76AE7" w14:textId="77777777" w:rsidR="003C67C7" w:rsidRPr="00322F51" w:rsidRDefault="003C67C7" w:rsidP="00D41DD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77A6B1DF" w14:textId="4DF2EFC6" w:rsidR="000F4C8B" w:rsidRDefault="000F4C8B" w:rsidP="000F4C8B">
      <w:pPr>
        <w:pStyle w:val="Beschriftung"/>
        <w:rPr>
          <w:lang w:val="en-GB"/>
        </w:rPr>
      </w:pPr>
      <w:r w:rsidRPr="0035317D">
        <w:rPr>
          <w:lang w:val="en-GB"/>
        </w:rPr>
        <w:t xml:space="preserve">Supplementary </w:t>
      </w:r>
      <w:r w:rsidR="00C6740C">
        <w:rPr>
          <w:lang w:val="en-GB"/>
        </w:rPr>
        <w:t>T</w:t>
      </w:r>
      <w:r w:rsidRPr="0035317D">
        <w:rPr>
          <w:lang w:val="en-GB"/>
        </w:rPr>
        <w:t>able</w:t>
      </w:r>
      <w:r w:rsidR="00134FDC">
        <w:rPr>
          <w:lang w:val="en-GB"/>
        </w:rPr>
        <w:t xml:space="preserve"> </w:t>
      </w:r>
      <w:r w:rsidR="007116D1">
        <w:rPr>
          <w:lang w:val="en-GB"/>
        </w:rPr>
        <w:t>A.10:</w:t>
      </w:r>
      <w:r w:rsidR="007116D1" w:rsidRPr="00C13AD9">
        <w:rPr>
          <w:lang w:val="en-GB"/>
        </w:rPr>
        <w:t xml:space="preserve"> Results</w:t>
      </w:r>
      <w:r w:rsidRPr="00C13AD9">
        <w:rPr>
          <w:lang w:val="en-GB"/>
        </w:rPr>
        <w:t xml:space="preserve"> of Risk of Bias assessment for </w:t>
      </w:r>
      <w:r>
        <w:rPr>
          <w:lang w:val="en-GB"/>
        </w:rPr>
        <w:t>loc</w:t>
      </w:r>
      <w:r w:rsidR="00500492">
        <w:rPr>
          <w:lang w:val="en-GB"/>
        </w:rPr>
        <w:t>oregional</w:t>
      </w:r>
      <w:r>
        <w:rPr>
          <w:lang w:val="en-GB"/>
        </w:rPr>
        <w:t xml:space="preserve"> control</w:t>
      </w:r>
      <w:r>
        <w:rPr>
          <w:lang w:val="en-GB"/>
        </w:rPr>
        <w:br/>
        <w:t>NOS stars= Newcastle Ottawa scale stars/rating</w:t>
      </w:r>
      <w:r>
        <w:rPr>
          <w:lang w:val="en-GB"/>
        </w:rPr>
        <w:br/>
        <w:t xml:space="preserve">Comparability: 1a): Controlled for </w:t>
      </w:r>
      <w:r w:rsidR="00B21137">
        <w:rPr>
          <w:lang w:val="en-GB"/>
        </w:rPr>
        <w:t>systemic therapy</w:t>
      </w:r>
      <w:r>
        <w:rPr>
          <w:lang w:val="en-GB"/>
        </w:rPr>
        <w:t xml:space="preserve"> used 1b) Controlled for curative intent radiotherapy</w:t>
      </w:r>
    </w:p>
    <w:p w14:paraId="09B2EA7E" w14:textId="77777777" w:rsidR="00DB2ADB" w:rsidRPr="003A312D" w:rsidRDefault="00DB2ADB">
      <w:pPr>
        <w:rPr>
          <w:lang w:val="en-GB"/>
        </w:rPr>
      </w:pPr>
    </w:p>
    <w:sectPr w:rsidR="00DB2ADB" w:rsidRPr="003A312D" w:rsidSect="003A31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12D"/>
    <w:rsid w:val="00001E83"/>
    <w:rsid w:val="00087C26"/>
    <w:rsid w:val="000A364F"/>
    <w:rsid w:val="000F4C8B"/>
    <w:rsid w:val="00107B35"/>
    <w:rsid w:val="00134FDC"/>
    <w:rsid w:val="00140094"/>
    <w:rsid w:val="00153730"/>
    <w:rsid w:val="001B5649"/>
    <w:rsid w:val="001E0AA0"/>
    <w:rsid w:val="003A312D"/>
    <w:rsid w:val="003C67C7"/>
    <w:rsid w:val="0047204A"/>
    <w:rsid w:val="004828F8"/>
    <w:rsid w:val="00500492"/>
    <w:rsid w:val="0055271A"/>
    <w:rsid w:val="00582C8D"/>
    <w:rsid w:val="00631963"/>
    <w:rsid w:val="0067350B"/>
    <w:rsid w:val="00673629"/>
    <w:rsid w:val="007116D1"/>
    <w:rsid w:val="00843787"/>
    <w:rsid w:val="00867A0E"/>
    <w:rsid w:val="009C74C5"/>
    <w:rsid w:val="009D601A"/>
    <w:rsid w:val="00AC54E2"/>
    <w:rsid w:val="00B03294"/>
    <w:rsid w:val="00B21137"/>
    <w:rsid w:val="00C6740C"/>
    <w:rsid w:val="00D31A41"/>
    <w:rsid w:val="00D43B65"/>
    <w:rsid w:val="00D74CD9"/>
    <w:rsid w:val="00DB2ADB"/>
    <w:rsid w:val="00DD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EE961"/>
  <w15:chartTrackingRefBased/>
  <w15:docId w15:val="{7F9C4559-9F78-487A-BDCD-9AA6682C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312D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31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31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31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31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31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31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31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31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31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3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3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3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31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31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31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31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31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31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31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3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31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3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312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A31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312D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3A31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3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31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312D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A312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5F6D8-9A56-488D-B213-4334CD369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22</cp:revision>
  <dcterms:created xsi:type="dcterms:W3CDTF">2025-04-18T13:29:00Z</dcterms:created>
  <dcterms:modified xsi:type="dcterms:W3CDTF">2025-10-06T14:03:00Z</dcterms:modified>
</cp:coreProperties>
</file>